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E9F" w:rsidRPr="00E53749" w:rsidRDefault="00094A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786399" w:rsidRPr="00E53749">
        <w:rPr>
          <w:rFonts w:ascii="Times New Roman" w:hAnsi="Times New Roman" w:cs="Times New Roman"/>
          <w:b/>
          <w:sz w:val="24"/>
          <w:szCs w:val="24"/>
        </w:rPr>
        <w:t>. Characteristics of the Study Cohort. Data are n (%) and median (IQR). ALT, alanine aminotransferase; AST, Aspartate aminotransferase; HBsAg, hepatitis B surface antigen.</w:t>
      </w:r>
    </w:p>
    <w:p w:rsidR="00786399" w:rsidRDefault="00786399"/>
    <w:tbl>
      <w:tblPr>
        <w:tblW w:w="87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2605"/>
      </w:tblGrid>
      <w:tr w:rsidR="00E53749" w:rsidRPr="00B64ED2" w:rsidTr="005F6C47">
        <w:trPr>
          <w:trHeight w:val="471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749" w:rsidRPr="0052746B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52746B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3749" w:rsidRPr="0052746B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52746B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Total(n</w:t>
            </w:r>
            <w:r w:rsidRPr="0052746B">
              <w:rPr>
                <w:rFonts w:ascii="Times New Roman" w:eastAsia="仿宋" w:hAnsi="Times New Roman" w:cs="Times New Roman"/>
                <w:b/>
                <w:color w:val="000000" w:themeColor="text1"/>
                <w:sz w:val="24"/>
                <w:szCs w:val="24"/>
              </w:rPr>
              <w:t>=28</w:t>
            </w:r>
            <w:r w:rsidRPr="0052746B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Sex, </w:t>
            </w:r>
            <w:proofErr w:type="gramStart"/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Male(</w:t>
            </w:r>
            <w:proofErr w:type="gramEnd"/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49(69.01)</w:t>
            </w:r>
          </w:p>
        </w:tc>
      </w:tr>
      <w:tr w:rsidR="00E53749" w:rsidRPr="00B64ED2" w:rsidTr="005F6C47">
        <w:trPr>
          <w:trHeight w:val="485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Age, years, median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AD7DAF">
              <w:rPr>
                <w:rFonts w:ascii="Times New Roman" w:eastAsia="仿宋" w:hAnsi="Times New Roman" w:cs="Times New Roman"/>
                <w:sz w:val="24"/>
                <w:szCs w:val="24"/>
              </w:rPr>
              <w:t>(IQR)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46(23-82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LT, U/L, median </w:t>
            </w:r>
            <w:r w:rsidRPr="00AD7DAF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(IQR) 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29(8-48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ST, U/L, median </w:t>
            </w:r>
            <w:r w:rsidRPr="00AD7DAF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(IQR) 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26(17-47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HBsAg, IU/mL, median </w:t>
            </w:r>
            <w:r w:rsidRPr="00AD7DAF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(IQR) 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32.85(0-88.37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HBV DNA, </w:t>
            </w:r>
            <w:proofErr w:type="spellStart"/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LogIU</w:t>
            </w:r>
            <w:proofErr w:type="spellEnd"/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/mL, median </w:t>
            </w:r>
            <w:r w:rsidRPr="00AD7DAF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(IQR) 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3.71(3.30-7.25)</w:t>
            </w:r>
          </w:p>
        </w:tc>
      </w:tr>
      <w:tr w:rsidR="00E53749" w:rsidRPr="00B64ED2" w:rsidTr="005F6C47">
        <w:trPr>
          <w:trHeight w:val="471"/>
        </w:trPr>
        <w:tc>
          <w:tcPr>
            <w:tcW w:w="6096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HBV DNA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，</w:t>
            </w: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&gt;20000 IU/ML(%)</w:t>
            </w:r>
          </w:p>
        </w:tc>
        <w:tc>
          <w:tcPr>
            <w:tcW w:w="2605" w:type="dxa"/>
            <w:shd w:val="clear" w:color="auto" w:fill="auto"/>
          </w:tcPr>
          <w:p w:rsidR="00E53749" w:rsidRPr="00B64ED2" w:rsidRDefault="00E53749" w:rsidP="005F6C47">
            <w:pPr>
              <w:snapToGrid w:val="0"/>
              <w:spacing w:line="540" w:lineRule="exact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64ED2">
              <w:rPr>
                <w:rFonts w:ascii="Times New Roman" w:eastAsia="仿宋" w:hAnsi="Times New Roman" w:cs="Times New Roman"/>
                <w:sz w:val="24"/>
                <w:szCs w:val="24"/>
              </w:rPr>
              <w:t>42.25</w:t>
            </w:r>
          </w:p>
        </w:tc>
      </w:tr>
    </w:tbl>
    <w:p w:rsidR="00786399" w:rsidRDefault="00786399"/>
    <w:p w:rsidR="00E53749" w:rsidRDefault="00E53749"/>
    <w:p w:rsidR="00E53749" w:rsidRDefault="00E53749"/>
    <w:p w:rsidR="00786399" w:rsidRPr="00E53749" w:rsidRDefault="00094A5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E537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86399" w:rsidRPr="00E537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ession numbers of control group in NCBI. </w:t>
      </w:r>
    </w:p>
    <w:tbl>
      <w:tblPr>
        <w:tblStyle w:val="a7"/>
        <w:tblW w:w="8793" w:type="dxa"/>
        <w:tblLook w:val="04A0" w:firstRow="1" w:lastRow="0" w:firstColumn="1" w:lastColumn="0" w:noHBand="0" w:noVBand="1"/>
      </w:tblPr>
      <w:tblGrid>
        <w:gridCol w:w="1271"/>
        <w:gridCol w:w="7522"/>
      </w:tblGrid>
      <w:tr w:rsidR="00786399" w:rsidRPr="00E53749" w:rsidTr="00786399">
        <w:trPr>
          <w:trHeight w:val="2282"/>
        </w:trPr>
        <w:tc>
          <w:tcPr>
            <w:tcW w:w="1271" w:type="dxa"/>
          </w:tcPr>
          <w:p w:rsidR="00786399" w:rsidRPr="00E53749" w:rsidRDefault="007863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3749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522" w:type="dxa"/>
          </w:tcPr>
          <w:p w:rsidR="00786399" w:rsidRPr="00E53749" w:rsidRDefault="007863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37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 numbers</w:t>
            </w:r>
          </w:p>
        </w:tc>
      </w:tr>
      <w:tr w:rsidR="00786399" w:rsidRPr="00E53749" w:rsidTr="00786399">
        <w:trPr>
          <w:trHeight w:val="2282"/>
        </w:trPr>
        <w:tc>
          <w:tcPr>
            <w:tcW w:w="1271" w:type="dxa"/>
          </w:tcPr>
          <w:p w:rsidR="00786399" w:rsidRPr="00E53749" w:rsidRDefault="007863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3749">
              <w:rPr>
                <w:rFonts w:ascii="Times New Roman" w:hAnsi="Times New Roman" w:cs="Times New Roman"/>
                <w:b/>
                <w:sz w:val="24"/>
                <w:szCs w:val="24"/>
              </w:rPr>
              <w:t>Sequences of Control group</w:t>
            </w:r>
          </w:p>
        </w:tc>
        <w:tc>
          <w:tcPr>
            <w:tcW w:w="7522" w:type="dxa"/>
          </w:tcPr>
          <w:p w:rsidR="00F6430E" w:rsidRPr="00E53749" w:rsidRDefault="0078639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GoBack"/>
            <w:bookmarkEnd w:id="0"/>
            <w:r w:rsidRPr="00163894">
              <w:rPr>
                <w:rFonts w:ascii="Times New Roman" w:hAnsi="Times New Roman" w:cs="Times New Roman"/>
                <w:sz w:val="24"/>
                <w:szCs w:val="24"/>
              </w:rPr>
              <w:t>EU522069, AF182805, AB014368, EF137802, AB014360, AB014367, AB670237, AY206374, JQ429081, JQ429080, JQ027328, JQ027334, EU660230, AY206380, AB014366, AY206377, EU919174, EU522073, AY206375, AY206373, EU919161, JQ027329, EU881997, AY206383, JQ027315, EU564822, EU882003, EU919175, AY206391, EU882001, EU919170, EU919172, EU487257, EU564825, JQ027331, JQ027330, EU522067, AY206390, JQ027325, AY206387</w:t>
            </w:r>
            <w:r w:rsidR="00163894" w:rsidRPr="0016389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63894">
              <w:rPr>
                <w:rFonts w:ascii="Times New Roman" w:hAnsi="Times New Roman" w:cs="Times New Roman"/>
                <w:sz w:val="24"/>
                <w:szCs w:val="24"/>
              </w:rPr>
              <w:t xml:space="preserve"> EU487256</w:t>
            </w:r>
            <w:r w:rsidR="00163894" w:rsidRPr="0016389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63894" w:rsidRPr="001638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6430E" w:rsidRPr="0016389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F6430E" w:rsidRPr="00163894">
              <w:rPr>
                <w:rFonts w:ascii="Times New Roman" w:hAnsi="Times New Roman" w:cs="Times New Roman"/>
                <w:sz w:val="24"/>
                <w:szCs w:val="24"/>
              </w:rPr>
              <w:t>B014365, JQ027314,</w:t>
            </w:r>
            <w:r w:rsidR="00163894" w:rsidRPr="00163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30E" w:rsidRPr="00163894">
              <w:rPr>
                <w:rFonts w:ascii="Times New Roman" w:hAnsi="Times New Roman" w:cs="Times New Roman"/>
                <w:sz w:val="24"/>
                <w:szCs w:val="24"/>
              </w:rPr>
              <w:t>JQ027316</w:t>
            </w:r>
            <w:r w:rsidR="00163894" w:rsidRPr="001638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430E" w:rsidRPr="00163894">
              <w:rPr>
                <w:rFonts w:ascii="Times New Roman" w:hAnsi="Times New Roman" w:cs="Times New Roman"/>
                <w:sz w:val="24"/>
                <w:szCs w:val="24"/>
              </w:rPr>
              <w:t>AY163870</w:t>
            </w:r>
          </w:p>
        </w:tc>
      </w:tr>
    </w:tbl>
    <w:p w:rsidR="00786399" w:rsidRDefault="00786399"/>
    <w:sectPr w:rsidR="00786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2A00" w:rsidRDefault="00022A00" w:rsidP="00786399">
      <w:r>
        <w:separator/>
      </w:r>
    </w:p>
  </w:endnote>
  <w:endnote w:type="continuationSeparator" w:id="0">
    <w:p w:rsidR="00022A00" w:rsidRDefault="00022A00" w:rsidP="0078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2A00" w:rsidRDefault="00022A00" w:rsidP="00786399">
      <w:r>
        <w:separator/>
      </w:r>
    </w:p>
  </w:footnote>
  <w:footnote w:type="continuationSeparator" w:id="0">
    <w:p w:rsidR="00022A00" w:rsidRDefault="00022A00" w:rsidP="00786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BB7"/>
    <w:rsid w:val="00022A00"/>
    <w:rsid w:val="000457A9"/>
    <w:rsid w:val="000806DD"/>
    <w:rsid w:val="00094A56"/>
    <w:rsid w:val="0011580A"/>
    <w:rsid w:val="00115D5A"/>
    <w:rsid w:val="001265D7"/>
    <w:rsid w:val="00132668"/>
    <w:rsid w:val="00163894"/>
    <w:rsid w:val="001B19D2"/>
    <w:rsid w:val="001E6A26"/>
    <w:rsid w:val="00235058"/>
    <w:rsid w:val="002374EC"/>
    <w:rsid w:val="00266853"/>
    <w:rsid w:val="002B2B15"/>
    <w:rsid w:val="002E2F5D"/>
    <w:rsid w:val="002F0AC9"/>
    <w:rsid w:val="002F0C69"/>
    <w:rsid w:val="00304BB5"/>
    <w:rsid w:val="0036020C"/>
    <w:rsid w:val="00411EBB"/>
    <w:rsid w:val="00411FE5"/>
    <w:rsid w:val="00451305"/>
    <w:rsid w:val="00452260"/>
    <w:rsid w:val="00477ADA"/>
    <w:rsid w:val="0048471A"/>
    <w:rsid w:val="00486437"/>
    <w:rsid w:val="00495BFB"/>
    <w:rsid w:val="004D158B"/>
    <w:rsid w:val="00500F4A"/>
    <w:rsid w:val="005432BE"/>
    <w:rsid w:val="005937DD"/>
    <w:rsid w:val="0060550D"/>
    <w:rsid w:val="00661C02"/>
    <w:rsid w:val="00692D0E"/>
    <w:rsid w:val="006A01C8"/>
    <w:rsid w:val="006E3107"/>
    <w:rsid w:val="006F50C9"/>
    <w:rsid w:val="00707B07"/>
    <w:rsid w:val="00786399"/>
    <w:rsid w:val="007A75A6"/>
    <w:rsid w:val="007C5BB7"/>
    <w:rsid w:val="00802E72"/>
    <w:rsid w:val="00823923"/>
    <w:rsid w:val="00856347"/>
    <w:rsid w:val="00866EFF"/>
    <w:rsid w:val="008E1078"/>
    <w:rsid w:val="008E1D0B"/>
    <w:rsid w:val="008E306C"/>
    <w:rsid w:val="008E6EE2"/>
    <w:rsid w:val="0090779C"/>
    <w:rsid w:val="0094662E"/>
    <w:rsid w:val="009A0CAD"/>
    <w:rsid w:val="009A6C6E"/>
    <w:rsid w:val="00A26890"/>
    <w:rsid w:val="00A31AB4"/>
    <w:rsid w:val="00A566E1"/>
    <w:rsid w:val="00A804FB"/>
    <w:rsid w:val="00AD0A4F"/>
    <w:rsid w:val="00AD3911"/>
    <w:rsid w:val="00B24639"/>
    <w:rsid w:val="00B65591"/>
    <w:rsid w:val="00B67D6F"/>
    <w:rsid w:val="00C25D63"/>
    <w:rsid w:val="00C650B3"/>
    <w:rsid w:val="00C91023"/>
    <w:rsid w:val="00CD7EA2"/>
    <w:rsid w:val="00D52C2E"/>
    <w:rsid w:val="00D623C6"/>
    <w:rsid w:val="00D757A7"/>
    <w:rsid w:val="00DA739D"/>
    <w:rsid w:val="00DB37FA"/>
    <w:rsid w:val="00DF525B"/>
    <w:rsid w:val="00E53749"/>
    <w:rsid w:val="00E5538C"/>
    <w:rsid w:val="00E65D3A"/>
    <w:rsid w:val="00EF57DA"/>
    <w:rsid w:val="00F31E6B"/>
    <w:rsid w:val="00F45E9F"/>
    <w:rsid w:val="00F61DDE"/>
    <w:rsid w:val="00F6430E"/>
    <w:rsid w:val="00FF1499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86871C"/>
  <w15:chartTrackingRefBased/>
  <w15:docId w15:val="{344C7BD2-3F59-49F2-8879-E7B4C7E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3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399"/>
    <w:rPr>
      <w:sz w:val="18"/>
      <w:szCs w:val="18"/>
    </w:rPr>
  </w:style>
  <w:style w:type="table" w:styleId="a7">
    <w:name w:val="Table Grid"/>
    <w:basedOn w:val="a1"/>
    <w:uiPriority w:val="39"/>
    <w:rsid w:val="00786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英萍</dc:creator>
  <cp:keywords/>
  <dc:description/>
  <cp:lastModifiedBy>吴英萍</cp:lastModifiedBy>
  <cp:revision>2</cp:revision>
  <dcterms:created xsi:type="dcterms:W3CDTF">2021-03-24T08:43:00Z</dcterms:created>
  <dcterms:modified xsi:type="dcterms:W3CDTF">2021-03-24T08:43:00Z</dcterms:modified>
</cp:coreProperties>
</file>